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6BBFA" w14:textId="4FBFE9E7" w:rsidR="00AC716E" w:rsidRPr="00327AB8" w:rsidRDefault="00CC359C" w:rsidP="008D0C3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Hlk163635031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SD</w:t>
      </w:r>
      <w:proofErr w:type="gramStart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8D0C37" w:rsidRPr="00327AB8">
        <w:rPr>
          <w:rFonts w:ascii="Times New Roman" w:hAnsi="Times New Roman" w:cs="Times New Roman"/>
          <w:sz w:val="24"/>
          <w:szCs w:val="24"/>
          <w:lang w:val="en-US"/>
        </w:rPr>
        <w:t>—</w:t>
      </w:r>
      <w:proofErr w:type="gramEnd"/>
      <w:r w:rsidRPr="00327A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1602">
        <w:rPr>
          <w:rFonts w:ascii="Times New Roman" w:hAnsi="Times New Roman" w:cs="Times New Roman"/>
          <w:sz w:val="24"/>
          <w:szCs w:val="24"/>
          <w:lang w:val="en-US"/>
        </w:rPr>
        <w:t>Deriving activity metrics from</w:t>
      </w:r>
      <w:r w:rsidR="00D642D1"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57EC" w:rsidRPr="00327AB8">
        <w:rPr>
          <w:rFonts w:ascii="Times New Roman" w:hAnsi="Times New Roman" w:cs="Times New Roman"/>
          <w:sz w:val="24"/>
          <w:szCs w:val="24"/>
          <w:lang w:val="en-US"/>
        </w:rPr>
        <w:t>PIT-tag detections</w:t>
      </w:r>
      <w:r w:rsidR="00FC5A7E" w:rsidRPr="00327A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5AA332" w14:textId="055AE228" w:rsidR="00F47E7A" w:rsidRPr="008D14D6" w:rsidRDefault="00AC716E" w:rsidP="008D14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We processed </w:t>
      </w:r>
      <w:r w:rsidR="009C1602">
        <w:rPr>
          <w:rFonts w:ascii="Times New Roman" w:hAnsi="Times New Roman" w:cs="Times New Roman"/>
          <w:sz w:val="24"/>
          <w:szCs w:val="24"/>
          <w:lang w:val="en-US"/>
        </w:rPr>
        <w:t>tag</w:t>
      </w:r>
      <w:r w:rsidR="009C1602"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detections under certain rules to derive four metrics of bat activity: time</w:t>
      </w:r>
      <w:r w:rsidR="00A62DAF">
        <w:rPr>
          <w:rFonts w:ascii="Times New Roman" w:hAnsi="Times New Roman" w:cs="Times New Roman"/>
          <w:sz w:val="24"/>
          <w:szCs w:val="24"/>
          <w:lang w:val="en-US"/>
        </w:rPr>
        <w:t xml:space="preserve"> of emergence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2DAF">
        <w:rPr>
          <w:rFonts w:ascii="Times New Roman" w:hAnsi="Times New Roman" w:cs="Times New Roman"/>
          <w:sz w:val="24"/>
          <w:szCs w:val="24"/>
          <w:lang w:val="en-US"/>
        </w:rPr>
        <w:t xml:space="preserve">returns to the roost, hours </w:t>
      </w:r>
      <w:r w:rsidR="001C6B99">
        <w:rPr>
          <w:rFonts w:ascii="Times New Roman" w:hAnsi="Times New Roman" w:cs="Times New Roman"/>
          <w:sz w:val="24"/>
          <w:szCs w:val="24"/>
          <w:lang w:val="en-US"/>
        </w:rPr>
        <w:t>inside the roost (hours roosting)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2DAF">
        <w:rPr>
          <w:rFonts w:ascii="Times New Roman" w:hAnsi="Times New Roman" w:cs="Times New Roman"/>
          <w:sz w:val="24"/>
          <w:szCs w:val="24"/>
          <w:lang w:val="en-US"/>
        </w:rPr>
        <w:t xml:space="preserve">and hours outside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the roost</w:t>
      </w:r>
      <w:r w:rsidR="001C6B99">
        <w:rPr>
          <w:rFonts w:ascii="Times New Roman" w:hAnsi="Times New Roman" w:cs="Times New Roman"/>
          <w:sz w:val="24"/>
          <w:szCs w:val="24"/>
          <w:lang w:val="en-US"/>
        </w:rPr>
        <w:t xml:space="preserve"> (hours of activity)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. We addressed three potential sources of error in the data. (1) Missed detections: when a bat enters or exits a </w:t>
      </w:r>
      <w:r w:rsidR="00BD5450" w:rsidRPr="00327AB8">
        <w:rPr>
          <w:rFonts w:ascii="Times New Roman" w:hAnsi="Times New Roman" w:cs="Times New Roman"/>
          <w:sz w:val="24"/>
          <w:szCs w:val="24"/>
          <w:lang w:val="en-US"/>
        </w:rPr>
        <w:t>roost,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but the PIT-tag antenna fails to record it because the bat flew outside the range of detection of the antenna. (2) Possible roost movements: when a bat only records one PIT-tag detection per night that is either an enter or an exit, </w:t>
      </w:r>
      <w:r w:rsidR="001F58A8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could reflect a roost movement because </w:t>
      </w:r>
      <w:r w:rsidR="003B4306"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are other roosts available in the area. To deal with missed detections and possible roost movements, we excluded the data of those bats that were only detected once a night on the presumption that a bat should have at least two detections in a night (one for the exit and one for the return to the roost). (3) Non-exit detections: a bat flies near the entrance within </w:t>
      </w:r>
      <w:r w:rsidR="00E2315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range of detection by the </w:t>
      </w:r>
      <w:r w:rsidR="00BD5450" w:rsidRPr="00327AB8">
        <w:rPr>
          <w:rFonts w:ascii="Times New Roman" w:hAnsi="Times New Roman" w:cs="Times New Roman"/>
          <w:sz w:val="24"/>
          <w:szCs w:val="24"/>
          <w:lang w:val="en-US"/>
        </w:rPr>
        <w:t>antenna but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does not leave the roost. To reduce this error, we consider the </w:t>
      </w:r>
      <w:r w:rsidR="00F47E7A">
        <w:rPr>
          <w:rFonts w:ascii="Times New Roman" w:hAnsi="Times New Roman" w:cs="Times New Roman"/>
          <w:sz w:val="24"/>
          <w:szCs w:val="24"/>
          <w:lang w:val="en-US"/>
        </w:rPr>
        <w:t xml:space="preserve">time of 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emergence for the night, the time when the first daily 75% PIT-tag detections of the bats were recorded.  Once the detection was labeled as emergence</w:t>
      </w:r>
      <w:r w:rsidR="00E23150">
        <w:rPr>
          <w:rFonts w:ascii="Times New Roman" w:hAnsi="Times New Roman" w:cs="Times New Roman"/>
          <w:sz w:val="24"/>
          <w:szCs w:val="24"/>
          <w:lang w:val="en-US"/>
        </w:rPr>
        <w:t xml:space="preserve"> (first exit of the night)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>, we assigned the subsequent detections as entry</w:t>
      </w:r>
      <w:r w:rsidR="00F47E7A">
        <w:rPr>
          <w:rFonts w:ascii="Times New Roman" w:hAnsi="Times New Roman" w:cs="Times New Roman"/>
          <w:sz w:val="24"/>
          <w:szCs w:val="24"/>
          <w:lang w:val="en-US"/>
        </w:rPr>
        <w:t xml:space="preserve"> or exit</w:t>
      </w:r>
      <w:r w:rsidRPr="00327AB8">
        <w:rPr>
          <w:rFonts w:ascii="Times New Roman" w:hAnsi="Times New Roman" w:cs="Times New Roman"/>
          <w:sz w:val="24"/>
          <w:szCs w:val="24"/>
          <w:lang w:val="en-US"/>
        </w:rPr>
        <w:t xml:space="preserve"> by the following criteria: 1) we labeled only those detections that were at least 15 minutes apart to include the most plausible detections of true exit and return activity; 2) we included only the detections recorded from sunset to sunrise. </w:t>
      </w:r>
      <w:bookmarkEnd w:id="0"/>
    </w:p>
    <w:sectPr w:rsidR="00F47E7A" w:rsidRPr="008D14D6" w:rsidSect="00D6065B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0D"/>
    <w:rsid w:val="00032F37"/>
    <w:rsid w:val="0004221B"/>
    <w:rsid w:val="00042850"/>
    <w:rsid w:val="00043319"/>
    <w:rsid w:val="00046348"/>
    <w:rsid w:val="00051952"/>
    <w:rsid w:val="00054887"/>
    <w:rsid w:val="00060E2B"/>
    <w:rsid w:val="00060E8A"/>
    <w:rsid w:val="0007076B"/>
    <w:rsid w:val="00075C60"/>
    <w:rsid w:val="00081951"/>
    <w:rsid w:val="000952DC"/>
    <w:rsid w:val="000A71E0"/>
    <w:rsid w:val="000B5E33"/>
    <w:rsid w:val="000C7DCC"/>
    <w:rsid w:val="000E5AD7"/>
    <w:rsid w:val="000F1509"/>
    <w:rsid w:val="0012088D"/>
    <w:rsid w:val="00156262"/>
    <w:rsid w:val="001668C2"/>
    <w:rsid w:val="00174084"/>
    <w:rsid w:val="0017441C"/>
    <w:rsid w:val="00187F05"/>
    <w:rsid w:val="001B15BF"/>
    <w:rsid w:val="001C6B99"/>
    <w:rsid w:val="001D0088"/>
    <w:rsid w:val="001E442F"/>
    <w:rsid w:val="001F58A8"/>
    <w:rsid w:val="0023142D"/>
    <w:rsid w:val="00244994"/>
    <w:rsid w:val="00287C93"/>
    <w:rsid w:val="00294A0C"/>
    <w:rsid w:val="002A2999"/>
    <w:rsid w:val="002B13C8"/>
    <w:rsid w:val="002D7F78"/>
    <w:rsid w:val="00311634"/>
    <w:rsid w:val="003157EC"/>
    <w:rsid w:val="003202A6"/>
    <w:rsid w:val="003228D8"/>
    <w:rsid w:val="00327AB8"/>
    <w:rsid w:val="003349E0"/>
    <w:rsid w:val="00361A2E"/>
    <w:rsid w:val="003665FC"/>
    <w:rsid w:val="0036746C"/>
    <w:rsid w:val="00383CED"/>
    <w:rsid w:val="003B4306"/>
    <w:rsid w:val="003C2B16"/>
    <w:rsid w:val="00406E0D"/>
    <w:rsid w:val="00414BA0"/>
    <w:rsid w:val="0041629C"/>
    <w:rsid w:val="00426F51"/>
    <w:rsid w:val="00452129"/>
    <w:rsid w:val="004549EA"/>
    <w:rsid w:val="00472117"/>
    <w:rsid w:val="00482866"/>
    <w:rsid w:val="0049684E"/>
    <w:rsid w:val="004A57FC"/>
    <w:rsid w:val="004D3443"/>
    <w:rsid w:val="004E5627"/>
    <w:rsid w:val="004F07C7"/>
    <w:rsid w:val="00511314"/>
    <w:rsid w:val="0053019B"/>
    <w:rsid w:val="005316D2"/>
    <w:rsid w:val="00532FC9"/>
    <w:rsid w:val="005404C3"/>
    <w:rsid w:val="005804AE"/>
    <w:rsid w:val="005835BB"/>
    <w:rsid w:val="00596B58"/>
    <w:rsid w:val="005D09B8"/>
    <w:rsid w:val="005E51E6"/>
    <w:rsid w:val="00606D42"/>
    <w:rsid w:val="00612730"/>
    <w:rsid w:val="00630DDD"/>
    <w:rsid w:val="00633D9D"/>
    <w:rsid w:val="0064100E"/>
    <w:rsid w:val="006467B2"/>
    <w:rsid w:val="00652ECE"/>
    <w:rsid w:val="006B578D"/>
    <w:rsid w:val="006D045E"/>
    <w:rsid w:val="006E1869"/>
    <w:rsid w:val="006F3B7A"/>
    <w:rsid w:val="00705E02"/>
    <w:rsid w:val="00732EB6"/>
    <w:rsid w:val="00767E4B"/>
    <w:rsid w:val="007837C1"/>
    <w:rsid w:val="0079555C"/>
    <w:rsid w:val="007A11D3"/>
    <w:rsid w:val="007C16A6"/>
    <w:rsid w:val="007D6CE3"/>
    <w:rsid w:val="007F0390"/>
    <w:rsid w:val="007F4D36"/>
    <w:rsid w:val="007F6E42"/>
    <w:rsid w:val="00844A38"/>
    <w:rsid w:val="0087235E"/>
    <w:rsid w:val="00872ACB"/>
    <w:rsid w:val="00885E1E"/>
    <w:rsid w:val="008D0C37"/>
    <w:rsid w:val="008D14D6"/>
    <w:rsid w:val="008E6FAB"/>
    <w:rsid w:val="008F1056"/>
    <w:rsid w:val="008F16F7"/>
    <w:rsid w:val="0090241B"/>
    <w:rsid w:val="00930E5D"/>
    <w:rsid w:val="00931FF3"/>
    <w:rsid w:val="00945400"/>
    <w:rsid w:val="00961938"/>
    <w:rsid w:val="00982269"/>
    <w:rsid w:val="00997183"/>
    <w:rsid w:val="009B6B2D"/>
    <w:rsid w:val="009C1602"/>
    <w:rsid w:val="009F01FD"/>
    <w:rsid w:val="009F226E"/>
    <w:rsid w:val="009F269B"/>
    <w:rsid w:val="00A0464A"/>
    <w:rsid w:val="00A21A38"/>
    <w:rsid w:val="00A24A04"/>
    <w:rsid w:val="00A57964"/>
    <w:rsid w:val="00A62DAF"/>
    <w:rsid w:val="00A65EC5"/>
    <w:rsid w:val="00A8686B"/>
    <w:rsid w:val="00A91631"/>
    <w:rsid w:val="00A91BDB"/>
    <w:rsid w:val="00AA1514"/>
    <w:rsid w:val="00AC716E"/>
    <w:rsid w:val="00AE764B"/>
    <w:rsid w:val="00B01887"/>
    <w:rsid w:val="00B4283D"/>
    <w:rsid w:val="00B51833"/>
    <w:rsid w:val="00B8150D"/>
    <w:rsid w:val="00B93F40"/>
    <w:rsid w:val="00BA7258"/>
    <w:rsid w:val="00BD5450"/>
    <w:rsid w:val="00BF29A6"/>
    <w:rsid w:val="00C0233C"/>
    <w:rsid w:val="00C34F2C"/>
    <w:rsid w:val="00C50484"/>
    <w:rsid w:val="00C67D27"/>
    <w:rsid w:val="00C72348"/>
    <w:rsid w:val="00C804F0"/>
    <w:rsid w:val="00C97E14"/>
    <w:rsid w:val="00CA31AD"/>
    <w:rsid w:val="00CC359C"/>
    <w:rsid w:val="00CF240C"/>
    <w:rsid w:val="00D03B7B"/>
    <w:rsid w:val="00D105E3"/>
    <w:rsid w:val="00D16E88"/>
    <w:rsid w:val="00D26FC2"/>
    <w:rsid w:val="00D412C9"/>
    <w:rsid w:val="00D41739"/>
    <w:rsid w:val="00D43C3E"/>
    <w:rsid w:val="00D6065B"/>
    <w:rsid w:val="00D642D1"/>
    <w:rsid w:val="00D67AB9"/>
    <w:rsid w:val="00D76C1E"/>
    <w:rsid w:val="00DF0964"/>
    <w:rsid w:val="00E02029"/>
    <w:rsid w:val="00E07922"/>
    <w:rsid w:val="00E15DCC"/>
    <w:rsid w:val="00E23150"/>
    <w:rsid w:val="00E25AB3"/>
    <w:rsid w:val="00E37B9E"/>
    <w:rsid w:val="00E67275"/>
    <w:rsid w:val="00E734E7"/>
    <w:rsid w:val="00E86B12"/>
    <w:rsid w:val="00EB1E78"/>
    <w:rsid w:val="00EC10F4"/>
    <w:rsid w:val="00ED1245"/>
    <w:rsid w:val="00EF66F6"/>
    <w:rsid w:val="00F20B42"/>
    <w:rsid w:val="00F376C6"/>
    <w:rsid w:val="00F47E7A"/>
    <w:rsid w:val="00F518AB"/>
    <w:rsid w:val="00F776E4"/>
    <w:rsid w:val="00FB1096"/>
    <w:rsid w:val="00FB299D"/>
    <w:rsid w:val="00FB696B"/>
    <w:rsid w:val="00FC44C5"/>
    <w:rsid w:val="00FC5A7E"/>
    <w:rsid w:val="00FC5FED"/>
    <w:rsid w:val="00FC76C5"/>
    <w:rsid w:val="00FD10A9"/>
    <w:rsid w:val="00FD600B"/>
    <w:rsid w:val="161B7956"/>
    <w:rsid w:val="1CC842F2"/>
    <w:rsid w:val="1CE0FF2F"/>
    <w:rsid w:val="5F761D8E"/>
    <w:rsid w:val="6211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D353D8"/>
  <w15:docId w15:val="{332AC2C7-8AD5-4CA9-B0B3-413B42DF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1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71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anormal41">
    <w:name w:val="Tabla normal 41"/>
    <w:basedOn w:val="Tablanormal"/>
    <w:uiPriority w:val="44"/>
    <w:rsid w:val="005835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705E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05E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5E0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5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5E02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C0233C"/>
    <w:pPr>
      <w:ind w:left="720"/>
      <w:contextualSpacing/>
    </w:pPr>
  </w:style>
  <w:style w:type="table" w:customStyle="1" w:styleId="Tablanormal21">
    <w:name w:val="Tabla normal 21"/>
    <w:basedOn w:val="Tablanormal"/>
    <w:uiPriority w:val="42"/>
    <w:rsid w:val="008E6F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E0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57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578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F1509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0E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366</Characters>
  <Application>Microsoft Office Word</Application>
  <DocSecurity>0</DocSecurity>
  <Lines>1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LLI</dc:creator>
  <cp:keywords/>
  <dc:description/>
  <cp:lastModifiedBy>Nayelli Rivera</cp:lastModifiedBy>
  <cp:revision>2</cp:revision>
  <dcterms:created xsi:type="dcterms:W3CDTF">2024-04-10T15:55:00Z</dcterms:created>
  <dcterms:modified xsi:type="dcterms:W3CDTF">2024-04-1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d6aa5f579837c544a3f0791d32eebae5485275b858a065bcc79ade275a2c8</vt:lpwstr>
  </property>
</Properties>
</file>